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B5AA5" w14:textId="0A7424D8" w:rsidR="00B10E0B" w:rsidRPr="00B10E0B" w:rsidRDefault="00131C2E" w:rsidP="006C0156">
      <w:pPr>
        <w:widowControl/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</w:pPr>
      <w:r w:rsidRPr="00131C2E">
        <w:rPr>
          <w:rFonts w:ascii="Times New Roman" w:eastAsia="Times New Roman" w:hAnsi="Times New Roman" w:cs="Times New Roman"/>
          <w:b/>
          <w:bCs/>
          <w:snapToGrid w:val="0"/>
          <w:kern w:val="0"/>
          <w:sz w:val="24"/>
          <w:szCs w:val="24"/>
          <w:lang w:eastAsia="de-DE" w:bidi="en-US"/>
        </w:rPr>
        <w:t xml:space="preserve">Supplementary </w:t>
      </w:r>
      <w:r w:rsidR="00D70D33">
        <w:rPr>
          <w:rFonts w:ascii="Times New Roman" w:eastAsia="Times New Roman" w:hAnsi="Times New Roman" w:cs="Times New Roman"/>
          <w:b/>
          <w:bCs/>
          <w:snapToGrid w:val="0"/>
          <w:kern w:val="0"/>
          <w:sz w:val="24"/>
          <w:szCs w:val="24"/>
          <w:lang w:eastAsia="de-DE" w:bidi="en-US"/>
        </w:rPr>
        <w:t>F</w:t>
      </w:r>
      <w:r w:rsidRPr="00131C2E">
        <w:rPr>
          <w:rFonts w:ascii="Times New Roman" w:eastAsia="Times New Roman" w:hAnsi="Times New Roman" w:cs="Times New Roman"/>
          <w:b/>
          <w:bCs/>
          <w:snapToGrid w:val="0"/>
          <w:kern w:val="0"/>
          <w:sz w:val="24"/>
          <w:szCs w:val="24"/>
          <w:lang w:eastAsia="de-DE" w:bidi="en-US"/>
        </w:rPr>
        <w:t>ile 1</w:t>
      </w:r>
      <w:r w:rsidR="00453B45">
        <w:rPr>
          <w:rFonts w:ascii="Times New Roman" w:eastAsia="Times New Roman" w:hAnsi="Times New Roman" w:cs="Times New Roman"/>
          <w:b/>
          <w:bCs/>
          <w:snapToGrid w:val="0"/>
          <w:kern w:val="0"/>
          <w:sz w:val="24"/>
          <w:szCs w:val="24"/>
          <w:lang w:eastAsia="de-DE" w:bidi="en-US"/>
        </w:rPr>
        <w:t>.</w:t>
      </w:r>
      <w:r w:rsidR="00453B45" w:rsidRPr="00E462AB">
        <w:rPr>
          <w:rFonts w:ascii="Times New Roman" w:eastAsia="Times New Roman" w:hAnsi="Times New Roman" w:cs="Times New Roman"/>
          <w:b/>
          <w:bCs/>
          <w:snapToGrid w:val="0"/>
          <w:kern w:val="0"/>
          <w:sz w:val="24"/>
          <w:szCs w:val="24"/>
          <w:lang w:eastAsia="de-DE" w:bidi="en-US"/>
        </w:rPr>
        <w:t xml:space="preserve"> </w:t>
      </w:r>
      <w:r w:rsidR="00453B45" w:rsidRPr="00E04909">
        <w:rPr>
          <w:rFonts w:ascii="Times New Roman" w:eastAsia="Times New Roman" w:hAnsi="Times New Roman" w:cs="Times New Roman"/>
          <w:snapToGrid w:val="0"/>
          <w:kern w:val="0"/>
          <w:sz w:val="24"/>
          <w:szCs w:val="24"/>
          <w:lang w:eastAsia="de-DE" w:bidi="en-US"/>
        </w:rPr>
        <w:t>Comparison of</w:t>
      </w:r>
      <w:r w:rsidR="00453B45">
        <w:rPr>
          <w:rFonts w:ascii="Times New Roman" w:eastAsia="Times New Roman" w:hAnsi="Times New Roman" w:cs="Times New Roman"/>
          <w:b/>
          <w:bCs/>
          <w:snapToGrid w:val="0"/>
          <w:kern w:val="0"/>
          <w:sz w:val="24"/>
          <w:szCs w:val="24"/>
          <w:lang w:eastAsia="de-DE" w:bidi="en-US"/>
        </w:rPr>
        <w:t xml:space="preserve"> </w:t>
      </w:r>
      <w:r w:rsidR="00453B45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>meat production performance</w:t>
      </w:r>
      <w:r w:rsidR="00EE1554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>, muscle fiber size</w:t>
      </w:r>
      <w:r w:rsidR="00453B45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 xml:space="preserve"> and </w:t>
      </w:r>
      <w:r w:rsidR="00E37FB0">
        <w:rPr>
          <w:rFonts w:ascii="Times New Roman" w:hAnsi="Times New Roman" w:cs="Times New Roman"/>
          <w:kern w:val="0"/>
          <w:sz w:val="24"/>
          <w:szCs w:val="24"/>
          <w:lang w:bidi="en-US"/>
        </w:rPr>
        <w:t>i</w:t>
      </w:r>
      <w:r w:rsidR="00E37FB0" w:rsidRPr="00E37FB0">
        <w:rPr>
          <w:rFonts w:ascii="Times New Roman" w:hAnsi="Times New Roman" w:cs="Times New Roman"/>
          <w:kern w:val="0"/>
          <w:sz w:val="24"/>
          <w:szCs w:val="24"/>
          <w:lang w:bidi="en-US"/>
        </w:rPr>
        <w:t>ntramuscular fat content</w:t>
      </w:r>
      <w:r w:rsidR="00453B45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 xml:space="preserve"> between </w:t>
      </w:r>
      <w:r w:rsidR="00FC52C2" w:rsidRPr="00FC52C2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>Liaoning cashmere</w:t>
      </w:r>
      <w:r w:rsidR="00880EA0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 xml:space="preserve"> (LC)</w:t>
      </w:r>
      <w:r w:rsidR="00FC52C2" w:rsidRPr="00FC52C2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 xml:space="preserve"> goats and </w:t>
      </w:r>
      <w:proofErr w:type="spellStart"/>
      <w:r w:rsidR="00FC52C2" w:rsidRPr="00FC52C2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>Ziwuling</w:t>
      </w:r>
      <w:proofErr w:type="spellEnd"/>
      <w:r w:rsidR="00FC52C2" w:rsidRPr="00FC52C2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 xml:space="preserve"> black </w:t>
      </w:r>
      <w:r w:rsidR="00880EA0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 xml:space="preserve">(ZB) </w:t>
      </w:r>
      <w:r w:rsidR="00FC52C2" w:rsidRPr="00FC52C2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>goats</w:t>
      </w:r>
      <w:r w:rsidR="00FC52C2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 xml:space="preserve"> </w:t>
      </w:r>
      <w:r w:rsidR="00E37FB0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 xml:space="preserve"> </w:t>
      </w:r>
      <w:r w:rsidR="00AE18DC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 xml:space="preserve"> </w:t>
      </w:r>
      <w:r w:rsidR="00CC7126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 xml:space="preserve"> </w:t>
      </w:r>
      <w:r w:rsidR="00453B45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 xml:space="preserve"> </w:t>
      </w:r>
    </w:p>
    <w:tbl>
      <w:tblPr>
        <w:tblStyle w:val="ae"/>
        <w:tblW w:w="86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1871"/>
        <w:gridCol w:w="1266"/>
      </w:tblGrid>
      <w:tr w:rsidR="00B10E0B" w:rsidRPr="00E85625" w14:paraId="14FF01C4" w14:textId="77777777" w:rsidTr="0083399A">
        <w:trPr>
          <w:trHeight w:val="570"/>
          <w:jc w:val="center"/>
        </w:trPr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B52B4B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Trai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4ABC9A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Liaoning cashmere goats (</w:t>
            </w:r>
            <w:r w:rsidRPr="00E85625">
              <w:rPr>
                <w:rFonts w:ascii="Times New Roman" w:eastAsia="Times New Roman" w:hAnsi="Times New Roman" w:cs="Times New Roman"/>
                <w:i/>
                <w:snapToGrid w:val="0"/>
                <w:kern w:val="0"/>
                <w:szCs w:val="21"/>
                <w:lang w:eastAsia="de-DE" w:bidi="en-US"/>
              </w:rPr>
              <w:t>n</w:t>
            </w: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= 5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325069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proofErr w:type="spellStart"/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Ziwuling</w:t>
            </w:r>
            <w:proofErr w:type="spellEnd"/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black</w:t>
            </w:r>
          </w:p>
          <w:p w14:paraId="3543BEA3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goats (</w:t>
            </w:r>
            <w:r w:rsidRPr="00E85625">
              <w:rPr>
                <w:rFonts w:ascii="Times New Roman" w:eastAsia="Times New Roman" w:hAnsi="Times New Roman" w:cs="Times New Roman"/>
                <w:i/>
                <w:snapToGrid w:val="0"/>
                <w:kern w:val="0"/>
                <w:szCs w:val="21"/>
                <w:lang w:eastAsia="de-DE" w:bidi="en-US"/>
              </w:rPr>
              <w:t>n</w:t>
            </w: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= 5)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F53BAD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snapToGrid w:val="0"/>
                <w:kern w:val="0"/>
                <w:szCs w:val="21"/>
                <w:lang w:eastAsia="de-DE" w:bidi="en-US"/>
              </w:rPr>
            </w:pPr>
            <w:r w:rsidRPr="00E85625">
              <w:rPr>
                <w:rFonts w:ascii="Times New Roman" w:eastAsia="Times New Roman" w:hAnsi="Times New Roman" w:cs="Times New Roman"/>
                <w:i/>
                <w:snapToGrid w:val="0"/>
                <w:kern w:val="0"/>
                <w:szCs w:val="21"/>
                <w:lang w:eastAsia="de-DE" w:bidi="en-US"/>
              </w:rPr>
              <w:t xml:space="preserve">p </w:t>
            </w:r>
            <w:r w:rsidRPr="0083399A">
              <w:rPr>
                <w:rFonts w:ascii="Times New Roman" w:eastAsia="Times New Roman" w:hAnsi="Times New Roman" w:cs="Times New Roman"/>
                <w:iCs/>
                <w:snapToGrid w:val="0"/>
                <w:kern w:val="0"/>
                <w:szCs w:val="21"/>
                <w:lang w:eastAsia="de-DE" w:bidi="en-US"/>
              </w:rPr>
              <w:t>Value</w:t>
            </w:r>
          </w:p>
        </w:tc>
      </w:tr>
      <w:tr w:rsidR="00B10E0B" w:rsidRPr="00E85625" w14:paraId="5E5EF907" w14:textId="77777777" w:rsidTr="0083399A">
        <w:trPr>
          <w:trHeight w:val="314"/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15F36C3D" w14:textId="1B8DAB95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E85625">
              <w:rPr>
                <w:rFonts w:ascii="Times New Roman" w:hAnsi="Times New Roman" w:cs="Times New Roman" w:hint="eastAsia"/>
                <w:snapToGrid w:val="0"/>
                <w:kern w:val="0"/>
                <w:szCs w:val="21"/>
                <w:lang w:bidi="en-US"/>
              </w:rPr>
              <w:t>L</w:t>
            </w:r>
            <w:r w:rsidRPr="00E85625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ive body weight</w:t>
            </w:r>
            <w:r w:rsidR="004B3C2C" w:rsidRPr="00E85625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="004B3C2C"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(kg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68C14D6" w14:textId="342462C6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31.09 ± 1.23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370823D1" w14:textId="0B9D802C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18. 21 ± 2.79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4E52ED1B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E85625">
              <w:rPr>
                <w:rFonts w:ascii="Times New Roman" w:eastAsia="Times New Roman" w:hAnsi="Times New Roman" w:cs="Times New Roman" w:hint="eastAsia"/>
                <w:snapToGrid w:val="0"/>
                <w:kern w:val="0"/>
                <w:szCs w:val="21"/>
                <w:lang w:eastAsia="de-DE" w:bidi="en-US"/>
              </w:rPr>
              <w:t>1.298E-05</w:t>
            </w:r>
          </w:p>
        </w:tc>
      </w:tr>
      <w:tr w:rsidR="00B10E0B" w:rsidRPr="00E85625" w14:paraId="5FBDB65A" w14:textId="77777777" w:rsidTr="0083399A">
        <w:trPr>
          <w:trHeight w:val="314"/>
          <w:jc w:val="center"/>
        </w:trPr>
        <w:tc>
          <w:tcPr>
            <w:tcW w:w="3686" w:type="dxa"/>
            <w:vAlign w:val="center"/>
          </w:tcPr>
          <w:p w14:paraId="7C8461AC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Carcass weight (kg)</w:t>
            </w:r>
          </w:p>
        </w:tc>
        <w:tc>
          <w:tcPr>
            <w:tcW w:w="1843" w:type="dxa"/>
            <w:vAlign w:val="center"/>
          </w:tcPr>
          <w:p w14:paraId="7DA40568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14.10 ± 1.17</w:t>
            </w:r>
          </w:p>
        </w:tc>
        <w:tc>
          <w:tcPr>
            <w:tcW w:w="1871" w:type="dxa"/>
            <w:vAlign w:val="center"/>
          </w:tcPr>
          <w:p w14:paraId="187065CA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7.45 ± 1.28</w:t>
            </w:r>
          </w:p>
        </w:tc>
        <w:tc>
          <w:tcPr>
            <w:tcW w:w="1266" w:type="dxa"/>
            <w:vAlign w:val="center"/>
          </w:tcPr>
          <w:p w14:paraId="2AFDA55D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2.600E-05</w:t>
            </w:r>
          </w:p>
        </w:tc>
      </w:tr>
      <w:tr w:rsidR="00B10E0B" w:rsidRPr="00E85625" w14:paraId="2E31A4DB" w14:textId="77777777" w:rsidTr="0083399A">
        <w:trPr>
          <w:trHeight w:val="314"/>
          <w:jc w:val="center"/>
        </w:trPr>
        <w:tc>
          <w:tcPr>
            <w:tcW w:w="3686" w:type="dxa"/>
            <w:vAlign w:val="center"/>
          </w:tcPr>
          <w:p w14:paraId="3A7D7911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E85625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Muscle fiber diameter (</w:t>
            </w:r>
            <w:proofErr w:type="spellStart"/>
            <w:r w:rsidRPr="00E85625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μm</w:t>
            </w:r>
            <w:proofErr w:type="spellEnd"/>
            <w:r w:rsidRPr="00E85625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843" w:type="dxa"/>
            <w:vAlign w:val="center"/>
          </w:tcPr>
          <w:p w14:paraId="7A9A5BE9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38.52 ± 2.20</w:t>
            </w:r>
          </w:p>
        </w:tc>
        <w:tc>
          <w:tcPr>
            <w:tcW w:w="1871" w:type="dxa"/>
            <w:vAlign w:val="center"/>
          </w:tcPr>
          <w:p w14:paraId="0EC4F894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29.09 ± 3.81</w:t>
            </w:r>
          </w:p>
        </w:tc>
        <w:tc>
          <w:tcPr>
            <w:tcW w:w="1266" w:type="dxa"/>
            <w:vAlign w:val="center"/>
          </w:tcPr>
          <w:p w14:paraId="3580EDDA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E85625">
              <w:rPr>
                <w:rFonts w:ascii="Times New Roman" w:hAnsi="Times New Roman" w:cs="Times New Roman" w:hint="eastAsia"/>
                <w:snapToGrid w:val="0"/>
                <w:kern w:val="0"/>
                <w:szCs w:val="21"/>
                <w:lang w:bidi="en-US"/>
              </w:rPr>
              <w:t>0</w:t>
            </w:r>
            <w:r w:rsidRPr="00E85625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.021</w:t>
            </w:r>
          </w:p>
        </w:tc>
      </w:tr>
      <w:tr w:rsidR="00B10E0B" w:rsidRPr="00E85625" w14:paraId="00D1A7D4" w14:textId="77777777" w:rsidTr="0083399A">
        <w:trPr>
          <w:trHeight w:val="579"/>
          <w:jc w:val="center"/>
        </w:trPr>
        <w:tc>
          <w:tcPr>
            <w:tcW w:w="3686" w:type="dxa"/>
            <w:vAlign w:val="center"/>
          </w:tcPr>
          <w:p w14:paraId="418E252C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Cross-sectional area of muscle fiber (</w:t>
            </w:r>
            <w:r w:rsidRPr="00E85625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μm</w:t>
            </w:r>
            <w:r w:rsidRPr="00E85625">
              <w:rPr>
                <w:rFonts w:ascii="Times New Roman" w:hAnsi="Times New Roman" w:cs="Times New Roman"/>
                <w:snapToGrid w:val="0"/>
                <w:kern w:val="0"/>
                <w:szCs w:val="21"/>
                <w:vertAlign w:val="superscript"/>
                <w:lang w:bidi="en-US"/>
              </w:rPr>
              <w:t>2</w:t>
            </w: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)</w:t>
            </w:r>
          </w:p>
        </w:tc>
        <w:tc>
          <w:tcPr>
            <w:tcW w:w="1843" w:type="dxa"/>
            <w:vAlign w:val="center"/>
          </w:tcPr>
          <w:p w14:paraId="0534EAFF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E85625">
              <w:rPr>
                <w:rFonts w:ascii="Times New Roman" w:hAnsi="Times New Roman" w:cs="Times New Roman"/>
                <w:szCs w:val="21"/>
                <w:lang w:bidi="en-US"/>
              </w:rPr>
              <w:t>1902.91 ± 156.92</w:t>
            </w:r>
          </w:p>
        </w:tc>
        <w:tc>
          <w:tcPr>
            <w:tcW w:w="1871" w:type="dxa"/>
            <w:vAlign w:val="center"/>
          </w:tcPr>
          <w:p w14:paraId="5A27DC3A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1117.72 ± 210.10</w:t>
            </w:r>
          </w:p>
        </w:tc>
        <w:tc>
          <w:tcPr>
            <w:tcW w:w="1266" w:type="dxa"/>
            <w:vAlign w:val="center"/>
          </w:tcPr>
          <w:p w14:paraId="463881A0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0.007</w:t>
            </w:r>
          </w:p>
        </w:tc>
      </w:tr>
      <w:tr w:rsidR="00D26240" w:rsidRPr="00E85625" w14:paraId="3B7B5991" w14:textId="77777777" w:rsidTr="0083399A">
        <w:trPr>
          <w:trHeight w:val="579"/>
          <w:jc w:val="center"/>
        </w:trPr>
        <w:tc>
          <w:tcPr>
            <w:tcW w:w="3686" w:type="dxa"/>
            <w:vAlign w:val="center"/>
          </w:tcPr>
          <w:p w14:paraId="0E3D6D9C" w14:textId="0C22440B" w:rsidR="00D26240" w:rsidRPr="0083399A" w:rsidRDefault="00D26240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Muscle fiber density (number/mm</w:t>
            </w:r>
            <w:r w:rsidRPr="0083399A">
              <w:rPr>
                <w:rFonts w:ascii="Times New Roman" w:hAnsi="Times New Roman" w:cs="Times New Roman"/>
                <w:snapToGrid w:val="0"/>
                <w:kern w:val="0"/>
                <w:szCs w:val="21"/>
                <w:vertAlign w:val="superscript"/>
                <w:lang w:bidi="en-US"/>
              </w:rPr>
              <w:t>2</w:t>
            </w:r>
            <w:r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843" w:type="dxa"/>
            <w:vAlign w:val="center"/>
          </w:tcPr>
          <w:p w14:paraId="65A2C366" w14:textId="1A823BFB" w:rsidR="00D26240" w:rsidRPr="00E85625" w:rsidRDefault="00D26240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D26240">
              <w:rPr>
                <w:rFonts w:ascii="Times New Roman" w:hAnsi="Times New Roman" w:cs="Times New Roman"/>
                <w:szCs w:val="21"/>
                <w:lang w:bidi="en-US"/>
              </w:rPr>
              <w:t xml:space="preserve">290.68 </w:t>
            </w:r>
            <w:r w:rsidRPr="00E85625">
              <w:rPr>
                <w:rFonts w:ascii="Times New Roman" w:hAnsi="Times New Roman" w:cs="Times New Roman"/>
                <w:szCs w:val="21"/>
                <w:lang w:bidi="en-US"/>
              </w:rPr>
              <w:t>±</w:t>
            </w:r>
            <w:r>
              <w:rPr>
                <w:rFonts w:ascii="Times New Roman" w:hAnsi="Times New Roman" w:cs="Times New Roman"/>
                <w:szCs w:val="21"/>
                <w:lang w:bidi="en-US"/>
              </w:rPr>
              <w:t xml:space="preserve"> </w:t>
            </w:r>
            <w:r w:rsidRPr="00D26240">
              <w:rPr>
                <w:rFonts w:ascii="Times New Roman" w:hAnsi="Times New Roman" w:cs="Times New Roman"/>
                <w:szCs w:val="21"/>
                <w:lang w:bidi="en-US"/>
              </w:rPr>
              <w:t>27.90</w:t>
            </w:r>
          </w:p>
        </w:tc>
        <w:tc>
          <w:tcPr>
            <w:tcW w:w="1871" w:type="dxa"/>
            <w:vAlign w:val="center"/>
          </w:tcPr>
          <w:p w14:paraId="302F1611" w14:textId="7D1508CE" w:rsidR="00D26240" w:rsidRPr="00E85625" w:rsidRDefault="00D26240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26240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761.80 </w:t>
            </w: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D26240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105.88</w:t>
            </w:r>
          </w:p>
        </w:tc>
        <w:tc>
          <w:tcPr>
            <w:tcW w:w="1266" w:type="dxa"/>
            <w:vAlign w:val="center"/>
          </w:tcPr>
          <w:p w14:paraId="196E673D" w14:textId="4CC65C2E" w:rsidR="00D26240" w:rsidRPr="00E85625" w:rsidRDefault="00D26240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26240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4.407E-07</w:t>
            </w:r>
          </w:p>
        </w:tc>
      </w:tr>
      <w:tr w:rsidR="00B10E0B" w:rsidRPr="00E85625" w14:paraId="33EC90AE" w14:textId="77777777" w:rsidTr="0083399A">
        <w:trPr>
          <w:trHeight w:val="314"/>
          <w:jc w:val="center"/>
        </w:trPr>
        <w:tc>
          <w:tcPr>
            <w:tcW w:w="3686" w:type="dxa"/>
            <w:vAlign w:val="center"/>
          </w:tcPr>
          <w:p w14:paraId="0620152F" w14:textId="24FC3D29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Intramuscular fat content (%)</w:t>
            </w:r>
            <w:r w:rsidR="004B3C2C"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7D96327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3.23 ± 0.23</w:t>
            </w:r>
          </w:p>
        </w:tc>
        <w:tc>
          <w:tcPr>
            <w:tcW w:w="1871" w:type="dxa"/>
            <w:vAlign w:val="center"/>
          </w:tcPr>
          <w:p w14:paraId="09BD7B30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1.88 ± 0.40</w:t>
            </w:r>
          </w:p>
        </w:tc>
        <w:tc>
          <w:tcPr>
            <w:tcW w:w="1266" w:type="dxa"/>
            <w:vAlign w:val="center"/>
          </w:tcPr>
          <w:p w14:paraId="452B947E" w14:textId="77777777" w:rsidR="00B10E0B" w:rsidRPr="00E85625" w:rsidRDefault="00B10E0B" w:rsidP="006C015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E8562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0.004</w:t>
            </w:r>
          </w:p>
        </w:tc>
      </w:tr>
      <w:tr w:rsidR="00067183" w:rsidRPr="00E85625" w14:paraId="2AC9918D" w14:textId="77777777" w:rsidTr="0083399A">
        <w:trPr>
          <w:trHeight w:val="314"/>
          <w:jc w:val="center"/>
        </w:trPr>
        <w:tc>
          <w:tcPr>
            <w:tcW w:w="3686" w:type="dxa"/>
            <w:vAlign w:val="center"/>
          </w:tcPr>
          <w:p w14:paraId="7BADD20D" w14:textId="24FE59C0" w:rsidR="00067183" w:rsidRPr="001D6C16" w:rsidRDefault="00067183" w:rsidP="0006718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C93D6E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Linoleic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C93D6E">
              <w:rPr>
                <w:rFonts w:ascii="Times New Roman" w:eastAsia="Times New Roman" w:hAnsi="Times New Roman" w:cs="Times New Roman" w:hint="eastAsia"/>
                <w:snapToGrid w:val="0"/>
                <w:kern w:val="0"/>
                <w:szCs w:val="21"/>
                <w:lang w:eastAsia="de-DE" w:bidi="en-US"/>
              </w:rPr>
              <w:t>(</w:t>
            </w:r>
            <w:r w:rsidRPr="00C93D6E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C18</w:t>
            </w:r>
            <w:r w:rsidRPr="00C93D6E">
              <w:rPr>
                <w:rFonts w:ascii="Times New Roman" w:eastAsia="Times New Roman" w:hAnsi="Times New Roman" w:cs="Times New Roman" w:hint="eastAsia"/>
                <w:snapToGrid w:val="0"/>
                <w:kern w:val="0"/>
                <w:szCs w:val="21"/>
                <w:lang w:eastAsia="de-DE" w:bidi="en-US"/>
              </w:rPr>
              <w:t>:</w:t>
            </w:r>
            <w:r w:rsidR="00C8168B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C93D6E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2n-6</w:t>
            </w:r>
            <w:r w:rsidRPr="00C93D6E">
              <w:rPr>
                <w:rFonts w:ascii="Times New Roman" w:eastAsia="Times New Roman" w:hAnsi="Times New Roman" w:cs="Times New Roman" w:hint="eastAsia"/>
                <w:snapToGrid w:val="0"/>
                <w:kern w:val="0"/>
                <w:szCs w:val="21"/>
                <w:lang w:eastAsia="de-DE" w:bidi="en-US"/>
              </w:rPr>
              <w:t>)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="004951B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(%)</w:t>
            </w:r>
          </w:p>
        </w:tc>
        <w:tc>
          <w:tcPr>
            <w:tcW w:w="1843" w:type="dxa"/>
            <w:vAlign w:val="center"/>
          </w:tcPr>
          <w:p w14:paraId="56603847" w14:textId="43862799" w:rsidR="00067183" w:rsidRPr="00E85625" w:rsidRDefault="00067183" w:rsidP="0006718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C93D6E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3. 91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C93D6E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C93D6E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0. 78</w:t>
            </w:r>
          </w:p>
        </w:tc>
        <w:tc>
          <w:tcPr>
            <w:tcW w:w="1871" w:type="dxa"/>
            <w:vAlign w:val="center"/>
          </w:tcPr>
          <w:p w14:paraId="445BE9DD" w14:textId="0CA9FCD7" w:rsidR="00067183" w:rsidRPr="00E85625" w:rsidRDefault="00067183" w:rsidP="0006718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C93D6E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6. 39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C93D6E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C93D6E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1. 21</w:t>
            </w:r>
          </w:p>
        </w:tc>
        <w:tc>
          <w:tcPr>
            <w:tcW w:w="1266" w:type="dxa"/>
            <w:vAlign w:val="center"/>
          </w:tcPr>
          <w:p w14:paraId="1527969C" w14:textId="705578ED" w:rsidR="00067183" w:rsidRPr="00E85625" w:rsidRDefault="00067183" w:rsidP="0006718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C93D6E">
              <w:rPr>
                <w:rFonts w:ascii="Times New Roman" w:eastAsia="Times New Roman" w:hAnsi="Times New Roman" w:cs="Times New Roman" w:hint="eastAsia"/>
                <w:snapToGrid w:val="0"/>
                <w:kern w:val="0"/>
                <w:szCs w:val="21"/>
                <w:lang w:eastAsia="de-DE" w:bidi="en-US"/>
              </w:rPr>
              <w:t>8.443E-06</w:t>
            </w:r>
          </w:p>
        </w:tc>
      </w:tr>
      <w:tr w:rsidR="00067183" w:rsidRPr="00E85625" w14:paraId="7C94DD6D" w14:textId="77777777" w:rsidTr="0083399A">
        <w:trPr>
          <w:trHeight w:val="314"/>
          <w:jc w:val="center"/>
        </w:trPr>
        <w:tc>
          <w:tcPr>
            <w:tcW w:w="3686" w:type="dxa"/>
            <w:vAlign w:val="center"/>
          </w:tcPr>
          <w:p w14:paraId="657D7929" w14:textId="77777777" w:rsidR="00A01F4C" w:rsidRDefault="00067183" w:rsidP="0006718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C93D6E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11C,</w:t>
            </w:r>
            <w:r w:rsidR="00C8168B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C93D6E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14C-eicosadienoic acid</w:t>
            </w:r>
          </w:p>
          <w:p w14:paraId="39EE12EF" w14:textId="5A5AB924" w:rsidR="00067183" w:rsidRPr="00E85625" w:rsidRDefault="00067183" w:rsidP="0006718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C93D6E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(C20</w:t>
            </w:r>
            <w:r w:rsidRPr="00C93D6E">
              <w:rPr>
                <w:rFonts w:ascii="Times New Roman" w:eastAsia="Times New Roman" w:hAnsi="Times New Roman" w:cs="Times New Roman" w:hint="eastAsia"/>
                <w:snapToGrid w:val="0"/>
                <w:kern w:val="0"/>
                <w:szCs w:val="21"/>
                <w:lang w:eastAsia="de-DE" w:bidi="en-US"/>
              </w:rPr>
              <w:t>:</w:t>
            </w:r>
            <w:r w:rsidR="00C8168B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C93D6E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2n-6)</w:t>
            </w:r>
            <w:r w:rsidR="004951B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14:paraId="7D592CB8" w14:textId="0456E3E6" w:rsidR="00067183" w:rsidRPr="00E85625" w:rsidRDefault="00067183" w:rsidP="0006718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C93D6E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2. 05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C93D6E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C93D6E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0. 71</w:t>
            </w:r>
          </w:p>
        </w:tc>
        <w:tc>
          <w:tcPr>
            <w:tcW w:w="1871" w:type="dxa"/>
            <w:vAlign w:val="center"/>
          </w:tcPr>
          <w:p w14:paraId="61157D23" w14:textId="14719D2A" w:rsidR="00067183" w:rsidRPr="00E85625" w:rsidRDefault="00067183" w:rsidP="0006718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C93D6E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3. 36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C93D6E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C93D6E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1. 66</w:t>
            </w:r>
          </w:p>
        </w:tc>
        <w:tc>
          <w:tcPr>
            <w:tcW w:w="1266" w:type="dxa"/>
            <w:vAlign w:val="center"/>
          </w:tcPr>
          <w:p w14:paraId="106E8FF1" w14:textId="3FE3D599" w:rsidR="00067183" w:rsidRPr="00C93D6E" w:rsidRDefault="00067183" w:rsidP="0006718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Cs w:val="21"/>
                <w:lang w:bidi="en-US"/>
              </w:rPr>
              <w:t>0</w:t>
            </w:r>
            <w:r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.029</w:t>
            </w:r>
          </w:p>
        </w:tc>
      </w:tr>
      <w:tr w:rsidR="00BD58A7" w:rsidRPr="00E85625" w14:paraId="2F9E34DC" w14:textId="77777777" w:rsidTr="0083399A">
        <w:trPr>
          <w:trHeight w:val="314"/>
          <w:jc w:val="center"/>
        </w:trPr>
        <w:tc>
          <w:tcPr>
            <w:tcW w:w="3686" w:type="dxa"/>
            <w:vAlign w:val="center"/>
          </w:tcPr>
          <w:p w14:paraId="4A11C866" w14:textId="218BA1E8" w:rsidR="00BD58A7" w:rsidRPr="00BD58A7" w:rsidRDefault="006D1DA6" w:rsidP="0006718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M</w:t>
            </w:r>
            <w:r w:rsidR="00BD58A7" w:rsidRPr="0083399A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oisture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14:paraId="2741DAB5" w14:textId="5042C76E" w:rsidR="00BD58A7" w:rsidRPr="00C93D6E" w:rsidRDefault="00BD58A7" w:rsidP="0006718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BD58A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73. 77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BD58A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BD58A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1. 93</w:t>
            </w:r>
          </w:p>
        </w:tc>
        <w:tc>
          <w:tcPr>
            <w:tcW w:w="1871" w:type="dxa"/>
            <w:vAlign w:val="center"/>
          </w:tcPr>
          <w:p w14:paraId="24700994" w14:textId="11DD2BE4" w:rsidR="00BD58A7" w:rsidRPr="00C93D6E" w:rsidRDefault="00BD58A7" w:rsidP="0006718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BD58A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75. 91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BD58A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BD58A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0. 33</w:t>
            </w:r>
          </w:p>
        </w:tc>
        <w:tc>
          <w:tcPr>
            <w:tcW w:w="1266" w:type="dxa"/>
            <w:vAlign w:val="center"/>
          </w:tcPr>
          <w:p w14:paraId="792C329A" w14:textId="042B225D" w:rsidR="00BD58A7" w:rsidRDefault="00BD58A7" w:rsidP="0006718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Cs w:val="21"/>
                <w:lang w:bidi="en-US"/>
              </w:rPr>
              <w:t>0</w:t>
            </w:r>
            <w:r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.010</w:t>
            </w:r>
          </w:p>
        </w:tc>
      </w:tr>
      <w:tr w:rsidR="00BD58A7" w:rsidRPr="00E85625" w14:paraId="0A54860E" w14:textId="77777777" w:rsidTr="0083399A">
        <w:trPr>
          <w:trHeight w:val="314"/>
          <w:jc w:val="center"/>
        </w:trPr>
        <w:tc>
          <w:tcPr>
            <w:tcW w:w="3686" w:type="dxa"/>
            <w:tcBorders>
              <w:bottom w:val="single" w:sz="12" w:space="0" w:color="auto"/>
            </w:tcBorders>
            <w:vAlign w:val="center"/>
          </w:tcPr>
          <w:p w14:paraId="1A349B1E" w14:textId="646E1928" w:rsidR="00BD58A7" w:rsidRPr="00C93D6E" w:rsidRDefault="00BD58A7" w:rsidP="0006718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BD58A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Crude ash</w:t>
            </w:r>
            <w:r w:rsidR="006D1DA6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(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F2F947A" w14:textId="657472F2" w:rsidR="00BD58A7" w:rsidRPr="00C93D6E" w:rsidRDefault="00BD58A7" w:rsidP="0006718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BD58A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0. 97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BD58A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BD58A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0. 17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14:paraId="0F601092" w14:textId="49692005" w:rsidR="00BD58A7" w:rsidRPr="00C93D6E" w:rsidRDefault="00BD58A7" w:rsidP="0006718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BD58A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1. 14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BD58A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BD58A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0. 05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14:paraId="73687B71" w14:textId="01CD54EC" w:rsidR="00BD58A7" w:rsidRDefault="00BD58A7" w:rsidP="0006718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kern w:val="0"/>
                <w:szCs w:val="21"/>
                <w:lang w:bidi="en-US"/>
              </w:rPr>
              <w:t>0</w:t>
            </w:r>
            <w:r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.041</w:t>
            </w:r>
          </w:p>
        </w:tc>
      </w:tr>
    </w:tbl>
    <w:p w14:paraId="2DE98D91" w14:textId="77777777" w:rsidR="00B10E0B" w:rsidRDefault="00B10E0B" w:rsidP="006C0156">
      <w:pPr>
        <w:adjustRightInd w:val="0"/>
        <w:snapToGrid w:val="0"/>
      </w:pPr>
    </w:p>
    <w:sectPr w:rsidR="00B10E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5B6D9B" w14:textId="77777777" w:rsidR="006F3B0D" w:rsidRDefault="006F3B0D" w:rsidP="00131C2E">
      <w:r>
        <w:separator/>
      </w:r>
    </w:p>
  </w:endnote>
  <w:endnote w:type="continuationSeparator" w:id="0">
    <w:p w14:paraId="2D94D7E1" w14:textId="77777777" w:rsidR="006F3B0D" w:rsidRDefault="006F3B0D" w:rsidP="00131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49CA3C" w14:textId="77777777" w:rsidR="006F3B0D" w:rsidRDefault="006F3B0D" w:rsidP="00131C2E">
      <w:r>
        <w:separator/>
      </w:r>
    </w:p>
  </w:footnote>
  <w:footnote w:type="continuationSeparator" w:id="0">
    <w:p w14:paraId="6AC8C528" w14:textId="77777777" w:rsidR="006F3B0D" w:rsidRDefault="006F3B0D" w:rsidP="00131C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B45"/>
    <w:rsid w:val="00046531"/>
    <w:rsid w:val="00067183"/>
    <w:rsid w:val="000B53EF"/>
    <w:rsid w:val="000C0A3E"/>
    <w:rsid w:val="00131C2E"/>
    <w:rsid w:val="001D6C16"/>
    <w:rsid w:val="002A582C"/>
    <w:rsid w:val="002C35F8"/>
    <w:rsid w:val="00323B58"/>
    <w:rsid w:val="003B185B"/>
    <w:rsid w:val="003C2DA4"/>
    <w:rsid w:val="003F56E7"/>
    <w:rsid w:val="00450F9C"/>
    <w:rsid w:val="00453B45"/>
    <w:rsid w:val="0046356F"/>
    <w:rsid w:val="004730F2"/>
    <w:rsid w:val="00487855"/>
    <w:rsid w:val="004951B5"/>
    <w:rsid w:val="004B3C2C"/>
    <w:rsid w:val="004F576C"/>
    <w:rsid w:val="00685306"/>
    <w:rsid w:val="00695237"/>
    <w:rsid w:val="006C0156"/>
    <w:rsid w:val="006D1DA6"/>
    <w:rsid w:val="006D51C2"/>
    <w:rsid w:val="006F3B0D"/>
    <w:rsid w:val="006F4D47"/>
    <w:rsid w:val="00745547"/>
    <w:rsid w:val="0075629A"/>
    <w:rsid w:val="007607DC"/>
    <w:rsid w:val="00772AA2"/>
    <w:rsid w:val="007E449E"/>
    <w:rsid w:val="008056A1"/>
    <w:rsid w:val="0083399A"/>
    <w:rsid w:val="00835CB2"/>
    <w:rsid w:val="00880EA0"/>
    <w:rsid w:val="0088642B"/>
    <w:rsid w:val="008E0725"/>
    <w:rsid w:val="0096736B"/>
    <w:rsid w:val="00A01F4C"/>
    <w:rsid w:val="00A10B3E"/>
    <w:rsid w:val="00A5383B"/>
    <w:rsid w:val="00AE18DC"/>
    <w:rsid w:val="00B10E0B"/>
    <w:rsid w:val="00B24D8A"/>
    <w:rsid w:val="00B65CB0"/>
    <w:rsid w:val="00BA40F4"/>
    <w:rsid w:val="00BD58A7"/>
    <w:rsid w:val="00BE449E"/>
    <w:rsid w:val="00BE7A3E"/>
    <w:rsid w:val="00C77F4F"/>
    <w:rsid w:val="00C8168B"/>
    <w:rsid w:val="00C906D8"/>
    <w:rsid w:val="00C93D6E"/>
    <w:rsid w:val="00CC7126"/>
    <w:rsid w:val="00CE02CC"/>
    <w:rsid w:val="00D26240"/>
    <w:rsid w:val="00D50389"/>
    <w:rsid w:val="00D70D33"/>
    <w:rsid w:val="00DF7C99"/>
    <w:rsid w:val="00E37FB0"/>
    <w:rsid w:val="00E430F2"/>
    <w:rsid w:val="00E85625"/>
    <w:rsid w:val="00ED73CF"/>
    <w:rsid w:val="00EE1554"/>
    <w:rsid w:val="00FC52C2"/>
    <w:rsid w:val="00FE08A6"/>
    <w:rsid w:val="00FF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DFFC97"/>
  <w15:chartTrackingRefBased/>
  <w15:docId w15:val="{2FE34286-628C-4368-AA9F-FA76B426E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0E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1C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1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1C2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E449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E449E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E7A3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E7A3E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BE7A3E"/>
  </w:style>
  <w:style w:type="paragraph" w:styleId="ac">
    <w:name w:val="annotation subject"/>
    <w:basedOn w:val="aa"/>
    <w:next w:val="aa"/>
    <w:link w:val="ad"/>
    <w:uiPriority w:val="99"/>
    <w:semiHidden/>
    <w:unhideWhenUsed/>
    <w:rsid w:val="00BE7A3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E7A3E"/>
    <w:rPr>
      <w:b/>
      <w:bCs/>
    </w:rPr>
  </w:style>
  <w:style w:type="table" w:styleId="ae">
    <w:name w:val="Table Grid"/>
    <w:basedOn w:val="a1"/>
    <w:uiPriority w:val="39"/>
    <w:rsid w:val="00B10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7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继源</dc:creator>
  <cp:keywords/>
  <dc:description/>
  <cp:lastModifiedBy>继源</cp:lastModifiedBy>
  <cp:revision>20</cp:revision>
  <dcterms:created xsi:type="dcterms:W3CDTF">2022-04-23T11:07:00Z</dcterms:created>
  <dcterms:modified xsi:type="dcterms:W3CDTF">2022-05-10T09:54:00Z</dcterms:modified>
</cp:coreProperties>
</file>